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512353" w14:textId="7B388378" w:rsidR="008372BE" w:rsidRPr="00E817AD" w:rsidRDefault="00A54D1D">
      <w:pPr>
        <w:rPr>
          <w:b/>
          <w:bCs/>
          <w:iCs/>
        </w:rPr>
      </w:pPr>
      <w:r>
        <w:rPr>
          <w:b/>
          <w:bCs/>
          <w:iCs/>
        </w:rPr>
        <w:t>S</w:t>
      </w:r>
      <w:r w:rsidR="006206B1">
        <w:rPr>
          <w:b/>
          <w:bCs/>
          <w:iCs/>
        </w:rPr>
        <w:t>1</w:t>
      </w:r>
      <w:r>
        <w:rPr>
          <w:b/>
          <w:bCs/>
          <w:iCs/>
        </w:rPr>
        <w:t xml:space="preserve"> </w:t>
      </w:r>
      <w:r w:rsidR="008372BE">
        <w:rPr>
          <w:b/>
          <w:bCs/>
          <w:iCs/>
        </w:rPr>
        <w:t>Fig</w:t>
      </w:r>
    </w:p>
    <w:p w14:paraId="6F330812" w14:textId="5E0B20EA" w:rsidR="00F80981" w:rsidRDefault="004A69C0" w:rsidP="00F80981">
      <w:pPr>
        <w:pStyle w:val="Caption"/>
        <w:spacing w:after="0" w:line="480" w:lineRule="auto"/>
        <w:rPr>
          <w:i w:val="0"/>
          <w:color w:val="auto"/>
          <w:sz w:val="22"/>
          <w:szCs w:val="22"/>
        </w:rPr>
      </w:pPr>
      <w:r w:rsidRPr="00C7171C">
        <w:rPr>
          <w:noProof/>
          <w:lang w:eastAsia="en-GB"/>
        </w:rPr>
        <w:drawing>
          <wp:inline distT="0" distB="0" distL="0" distR="0" wp14:anchorId="510E5C34" wp14:editId="5505E410">
            <wp:extent cx="5731510" cy="2914650"/>
            <wp:effectExtent l="19050" t="19050" r="21590" b="19050"/>
            <wp:docPr id="1" name="Picture 1" descr="C:\Users\ehayhurs\AppData\Local\Temp\7zO0945D06B\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hayhurs\AppData\Local\Temp\7zO0945D06B\000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146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BFA8872" w14:textId="77777777" w:rsidR="004A69C0" w:rsidRPr="004A69C0" w:rsidRDefault="004A69C0" w:rsidP="004A69C0"/>
    <w:p w14:paraId="61E23317" w14:textId="4D0A61C8" w:rsidR="004A69C0" w:rsidRDefault="00A54D1D" w:rsidP="004A69C0">
      <w:pPr>
        <w:spacing w:after="0" w:line="480" w:lineRule="auto"/>
      </w:pPr>
      <w:r>
        <w:rPr>
          <w:b/>
        </w:rPr>
        <w:t>S</w:t>
      </w:r>
      <w:r w:rsidR="00F26AB0">
        <w:rPr>
          <w:b/>
        </w:rPr>
        <w:t>1</w:t>
      </w:r>
      <w:r>
        <w:rPr>
          <w:b/>
        </w:rPr>
        <w:t xml:space="preserve"> Fig</w:t>
      </w:r>
      <w:r w:rsidR="004A69C0" w:rsidRPr="00C7171C">
        <w:rPr>
          <w:b/>
        </w:rPr>
        <w:t>.</w:t>
      </w:r>
      <w:r w:rsidR="004A69C0">
        <w:t xml:space="preserve"> </w:t>
      </w:r>
      <w:r w:rsidR="004A69C0" w:rsidRPr="00A54D1D">
        <w:rPr>
          <w:b/>
          <w:bCs/>
        </w:rPr>
        <w:t>Comparison of resistance rates in clinical isolates with resistance rates in isolates from WWTP sludge</w:t>
      </w:r>
      <w:r w:rsidR="004A69C0">
        <w:t xml:space="preserve">. The percentage of </w:t>
      </w:r>
      <w:r w:rsidR="004A69C0" w:rsidRPr="00C7171C">
        <w:rPr>
          <w:i/>
        </w:rPr>
        <w:t>E. coli</w:t>
      </w:r>
      <w:r w:rsidR="004A69C0">
        <w:t xml:space="preserve"> clinical and WWTP isolates resistant to each antibiotic tested in this study is shown.  Clinical data from Public Health Wales (2017).</w:t>
      </w:r>
    </w:p>
    <w:sectPr w:rsidR="004A69C0" w:rsidSect="0064416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49D953" w14:textId="77777777" w:rsidR="00694105" w:rsidRDefault="00694105" w:rsidP="008372BE">
      <w:pPr>
        <w:spacing w:after="0" w:line="240" w:lineRule="auto"/>
      </w:pPr>
      <w:r>
        <w:separator/>
      </w:r>
    </w:p>
  </w:endnote>
  <w:endnote w:type="continuationSeparator" w:id="0">
    <w:p w14:paraId="744B0440" w14:textId="77777777" w:rsidR="00694105" w:rsidRDefault="00694105" w:rsidP="00837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A23D3D" w14:textId="77777777" w:rsidR="00694105" w:rsidRDefault="00694105" w:rsidP="008372BE">
      <w:pPr>
        <w:spacing w:after="0" w:line="240" w:lineRule="auto"/>
      </w:pPr>
      <w:r>
        <w:separator/>
      </w:r>
    </w:p>
  </w:footnote>
  <w:footnote w:type="continuationSeparator" w:id="0">
    <w:p w14:paraId="2FDE4009" w14:textId="77777777" w:rsidR="00694105" w:rsidRDefault="00694105" w:rsidP="008372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8D2"/>
    <w:rsid w:val="001408D2"/>
    <w:rsid w:val="00147EB3"/>
    <w:rsid w:val="002412A5"/>
    <w:rsid w:val="003051CA"/>
    <w:rsid w:val="00330BF1"/>
    <w:rsid w:val="003402DB"/>
    <w:rsid w:val="004018B7"/>
    <w:rsid w:val="0042631A"/>
    <w:rsid w:val="004A69C0"/>
    <w:rsid w:val="005331E4"/>
    <w:rsid w:val="00591DDE"/>
    <w:rsid w:val="006206B1"/>
    <w:rsid w:val="006321A1"/>
    <w:rsid w:val="0064416C"/>
    <w:rsid w:val="00694105"/>
    <w:rsid w:val="006D56CF"/>
    <w:rsid w:val="008162AC"/>
    <w:rsid w:val="008372BE"/>
    <w:rsid w:val="00863C8C"/>
    <w:rsid w:val="0087599B"/>
    <w:rsid w:val="008B484C"/>
    <w:rsid w:val="009B24D7"/>
    <w:rsid w:val="009C355D"/>
    <w:rsid w:val="00A54D1D"/>
    <w:rsid w:val="00AA33B0"/>
    <w:rsid w:val="00B32DF4"/>
    <w:rsid w:val="00B706B5"/>
    <w:rsid w:val="00B90C13"/>
    <w:rsid w:val="00C02F9D"/>
    <w:rsid w:val="00C204DC"/>
    <w:rsid w:val="00C50ADB"/>
    <w:rsid w:val="00CE718E"/>
    <w:rsid w:val="00D36FFA"/>
    <w:rsid w:val="00DB1835"/>
    <w:rsid w:val="00E1660C"/>
    <w:rsid w:val="00E5684F"/>
    <w:rsid w:val="00E817AD"/>
    <w:rsid w:val="00F04C07"/>
    <w:rsid w:val="00F26AB0"/>
    <w:rsid w:val="00F3462E"/>
    <w:rsid w:val="00F504A4"/>
    <w:rsid w:val="00F76253"/>
    <w:rsid w:val="00F80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ABE30"/>
  <w15:chartTrackingRefBased/>
  <w15:docId w15:val="{DAEC6AC5-B11C-4E40-BDDA-1BD23EBA9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63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31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809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33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3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3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3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3B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372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2BE"/>
  </w:style>
  <w:style w:type="paragraph" w:styleId="Footer">
    <w:name w:val="footer"/>
    <w:basedOn w:val="Normal"/>
    <w:link w:val="FooterChar"/>
    <w:uiPriority w:val="99"/>
    <w:unhideWhenUsed/>
    <w:rsid w:val="008372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2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24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8795C2-1093-4AAB-AE9D-4A784C544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yhurst</dc:creator>
  <cp:keywords/>
  <dc:description/>
  <cp:lastModifiedBy>chn off35</cp:lastModifiedBy>
  <cp:revision>13</cp:revision>
  <dcterms:created xsi:type="dcterms:W3CDTF">2020-07-21T09:20:00Z</dcterms:created>
  <dcterms:modified xsi:type="dcterms:W3CDTF">2020-11-22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hospital-infection</vt:lpwstr>
  </property>
  <property fmtid="{D5CDD505-2E9C-101B-9397-08002B2CF9AE}" pid="13" name="Mendeley Recent Style Name 5_1">
    <vt:lpwstr>Journal of Hospital Infectio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